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DFD47" w14:textId="77777777" w:rsidR="00E27FBE" w:rsidRDefault="00E27FBE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 </w:t>
      </w:r>
    </w:p>
    <w:p w14:paraId="740A45D0" w14:textId="365FDEEE" w:rsidR="00031D9C" w:rsidRDefault="00E27FBE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 showing s</w:t>
      </w:r>
      <w:r w:rsidR="00031D9C">
        <w:rPr>
          <w:rFonts w:ascii="Times New Roman" w:hAnsi="Times New Roman" w:cs="Times New Roman"/>
          <w:sz w:val="24"/>
          <w:szCs w:val="24"/>
        </w:rPr>
        <w:t xml:space="preserve">ub-groups for each stakeholder group that participated in semi-structured interviews   </w:t>
      </w:r>
    </w:p>
    <w:p w14:paraId="16F8334B" w14:textId="77777777" w:rsidR="00D70282" w:rsidRDefault="00D70282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251F2B" w14:textId="1428CC74" w:rsidR="00E27FBE" w:rsidRDefault="00E27FBE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B12C39">
        <w:rPr>
          <w:rFonts w:ascii="Times New Roman" w:hAnsi="Times New Roman" w:cs="Times New Roman"/>
          <w:sz w:val="24"/>
          <w:szCs w:val="24"/>
        </w:rPr>
        <w:t xml:space="preserve">dditional </w:t>
      </w:r>
      <w:r>
        <w:rPr>
          <w:rFonts w:ascii="Times New Roman" w:hAnsi="Times New Roman" w:cs="Times New Roman"/>
          <w:sz w:val="24"/>
          <w:szCs w:val="24"/>
        </w:rPr>
        <w:t>F</w:t>
      </w:r>
      <w:r w:rsidR="00B12C39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D7028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7028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– Consumer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E27FBE" w:rsidRPr="00E27FBE" w14:paraId="458493F4" w14:textId="77777777" w:rsidTr="00E27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30298FF6" w14:textId="77777777" w:rsidR="00E27FBE" w:rsidRPr="00E27FBE" w:rsidRDefault="00E27FBE" w:rsidP="00991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>Consumers (n=34)</w:t>
            </w:r>
          </w:p>
        </w:tc>
      </w:tr>
      <w:tr w:rsidR="00E27FBE" w:rsidRPr="00E27FBE" w14:paraId="48E3EA6A" w14:textId="77777777" w:rsidTr="00E2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A2CCB57" w14:textId="0B2B8A2E" w:rsidR="00E27FBE" w:rsidRPr="00E27FBE" w:rsidRDefault="00E27FB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Women, n</w:t>
            </w:r>
            <w:r w:rsidR="0065511B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65511B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209" w:type="dxa"/>
          </w:tcPr>
          <w:p w14:paraId="738177F5" w14:textId="406A8FCB" w:rsidR="00E27FBE" w:rsidRPr="00E27FB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7FBE" w:rsidRPr="00E27FBE" w14:paraId="0CCF3371" w14:textId="77777777" w:rsidTr="00E2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6AA4BA73" w14:textId="77777777" w:rsidR="00E27FBE" w:rsidRPr="00E27FBE" w:rsidRDefault="00E27FB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years), median (IQR)</w:t>
            </w:r>
          </w:p>
        </w:tc>
        <w:tc>
          <w:tcPr>
            <w:tcW w:w="3209" w:type="dxa"/>
          </w:tcPr>
          <w:p w14:paraId="4C91B4BA" w14:textId="77777777" w:rsidR="00E27FBE" w:rsidRPr="00E27FBE" w:rsidRDefault="00E27FBE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>35.7 (31.7, 39.4)</w:t>
            </w:r>
          </w:p>
        </w:tc>
      </w:tr>
      <w:tr w:rsidR="00E27FBE" w:rsidRPr="00E27FBE" w14:paraId="5861F243" w14:textId="77777777" w:rsidTr="00E2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3F530CC" w14:textId="71FABA0E" w:rsidR="00E27FBE" w:rsidRPr="00E27FBE" w:rsidRDefault="00E27FB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ite Ethnicity, 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 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209" w:type="dxa"/>
          </w:tcPr>
          <w:p w14:paraId="705DC52B" w14:textId="51AE4943" w:rsidR="00E27FBE" w:rsidRPr="00E27FB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7FBE" w:rsidRPr="00E27FBE" w14:paraId="5DE0B8B1" w14:textId="77777777" w:rsidTr="00E2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4097E70E" w14:textId="0BEB44F9" w:rsidR="00E27FBE" w:rsidRPr="00E27FBE" w:rsidRDefault="00E27FB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rried, 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 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209" w:type="dxa"/>
          </w:tcPr>
          <w:p w14:paraId="1E87E173" w14:textId="5AB4BE95" w:rsidR="00E27FBE" w:rsidRPr="00E27FB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7FBE" w:rsidRPr="00E27FBE" w14:paraId="5B326287" w14:textId="77777777" w:rsidTr="00E2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11A35D2" w14:textId="32DC706F" w:rsidR="00E27FBE" w:rsidRPr="00E27FBE" w:rsidRDefault="00E27FB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education (no qualifications beyond age 16), 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 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209" w:type="dxa"/>
          </w:tcPr>
          <w:p w14:paraId="358F72C3" w14:textId="4F0EA40E" w:rsidR="00E27FBE" w:rsidRPr="00E27FB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7FBE" w:rsidRPr="00E27FBE" w14:paraId="7BF2443B" w14:textId="77777777" w:rsidTr="00E2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6FABE05" w14:textId="13C12FC0" w:rsidR="00E27FBE" w:rsidRPr="00E27FBE" w:rsidRDefault="00E27FB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ost deprived half of area deprivation (IMD), 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 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209" w:type="dxa"/>
          </w:tcPr>
          <w:p w14:paraId="4C588BA6" w14:textId="7DF26478" w:rsidR="00E27FBE" w:rsidRPr="00E27FB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7FBE" w:rsidRPr="00E27FBE" w14:paraId="3C305F13" w14:textId="77777777" w:rsidTr="00E2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8307EFA" w14:textId="569126D1" w:rsidR="00E27FBE" w:rsidRPr="00E27FBE" w:rsidRDefault="00E27FB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id employment, 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 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555FAC"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="00555FA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209" w:type="dxa"/>
          </w:tcPr>
          <w:p w14:paraId="1783F3E5" w14:textId="59DB9C67" w:rsidR="00E27FBE" w:rsidRPr="00E27FB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E27FBE" w:rsidRPr="00E27FBE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7FBE" w:rsidRPr="00E27FBE" w14:paraId="76627274" w14:textId="77777777" w:rsidTr="00E2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26BC2F4D" w14:textId="77777777" w:rsidR="00E27FBE" w:rsidRPr="00E27FBE" w:rsidRDefault="00E27FB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b w:val="0"/>
                <w:sz w:val="24"/>
                <w:szCs w:val="24"/>
              </w:rPr>
              <w:t>Pounds (£) spent on food per week, median (IQR)</w:t>
            </w:r>
          </w:p>
        </w:tc>
        <w:tc>
          <w:tcPr>
            <w:tcW w:w="3209" w:type="dxa"/>
          </w:tcPr>
          <w:p w14:paraId="1C6F56D2" w14:textId="77777777" w:rsidR="00E27FBE" w:rsidRPr="00E27FBE" w:rsidRDefault="00E27FBE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>70 (45, 100)</w:t>
            </w:r>
          </w:p>
        </w:tc>
      </w:tr>
    </w:tbl>
    <w:p w14:paraId="39CDC6E0" w14:textId="77777777" w:rsidR="00E27FBE" w:rsidRDefault="00E27FBE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53473C" w14:textId="77777777" w:rsidR="00603A68" w:rsidRDefault="00603A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E083B0" w14:textId="5850E541" w:rsidR="00E27FBE" w:rsidRDefault="00B12C39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2</w:t>
      </w:r>
      <w:r w:rsidR="00D70282">
        <w:rPr>
          <w:rFonts w:ascii="Times New Roman" w:hAnsi="Times New Roman" w:cs="Times New Roman"/>
          <w:sz w:val="24"/>
          <w:szCs w:val="24"/>
        </w:rPr>
        <w:t>:</w:t>
      </w:r>
      <w:r w:rsidR="00E27FBE">
        <w:rPr>
          <w:rFonts w:ascii="Times New Roman" w:hAnsi="Times New Roman" w:cs="Times New Roman"/>
          <w:sz w:val="24"/>
          <w:szCs w:val="24"/>
        </w:rPr>
        <w:t xml:space="preserve"> Table </w:t>
      </w:r>
      <w:r w:rsidR="00D70282">
        <w:rPr>
          <w:rFonts w:ascii="Times New Roman" w:hAnsi="Times New Roman" w:cs="Times New Roman"/>
          <w:sz w:val="24"/>
          <w:szCs w:val="24"/>
        </w:rPr>
        <w:t>S</w:t>
      </w:r>
      <w:r w:rsidR="00E27FBE">
        <w:rPr>
          <w:rFonts w:ascii="Times New Roman" w:hAnsi="Times New Roman" w:cs="Times New Roman"/>
          <w:sz w:val="24"/>
          <w:szCs w:val="24"/>
        </w:rPr>
        <w:t>2 – Business Group Characteristics</w:t>
      </w:r>
    </w:p>
    <w:tbl>
      <w:tblPr>
        <w:tblStyle w:val="PlainTable2"/>
        <w:tblW w:w="14175" w:type="dxa"/>
        <w:tblLayout w:type="fixed"/>
        <w:tblLook w:val="04A0" w:firstRow="1" w:lastRow="0" w:firstColumn="1" w:lastColumn="0" w:noHBand="0" w:noVBand="1"/>
      </w:tblPr>
      <w:tblGrid>
        <w:gridCol w:w="2362"/>
        <w:gridCol w:w="2363"/>
        <w:gridCol w:w="2362"/>
        <w:gridCol w:w="2363"/>
        <w:gridCol w:w="2362"/>
        <w:gridCol w:w="2363"/>
      </w:tblGrid>
      <w:tr w:rsidR="00991CFE" w:rsidRPr="00E27FBE" w14:paraId="26DB5D0B" w14:textId="77777777" w:rsidTr="00556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728EE4D" w14:textId="77777777" w:rsidR="00991CFE" w:rsidRPr="00E27FBE" w:rsidRDefault="00991CFE" w:rsidP="00991CF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sinesse</w:t>
            </w: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</w:t>
            </w: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813" w:type="dxa"/>
            <w:gridSpan w:val="5"/>
          </w:tcPr>
          <w:p w14:paraId="384AC103" w14:textId="63F9CF41" w:rsidR="00991CFE" w:rsidRDefault="00991CFE" w:rsidP="00991C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le type, </w:t>
            </w:r>
            <w:r w:rsidR="0065511B">
              <w:rPr>
                <w:rFonts w:ascii="Times New Roman" w:hAnsi="Times New Roman" w:cs="Times New Roman"/>
                <w:sz w:val="24"/>
                <w:szCs w:val="24"/>
              </w:rPr>
              <w:t>numbe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551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91CFE" w:rsidRPr="00E27FBE" w14:paraId="06E3995C" w14:textId="77777777" w:rsidTr="0099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88D3760" w14:textId="77777777" w:rsidR="00B62B27" w:rsidRPr="00E27FBE" w:rsidRDefault="00B62B27" w:rsidP="00991C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27FBE">
              <w:rPr>
                <w:rFonts w:ascii="Times New Roman" w:hAnsi="Times New Roman" w:cs="Times New Roman"/>
                <w:i/>
                <w:sz w:val="24"/>
                <w:szCs w:val="24"/>
              </w:rPr>
              <w:t>Retailers</w:t>
            </w:r>
            <w:r w:rsidR="00991C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363" w:type="dxa"/>
          </w:tcPr>
          <w:p w14:paraId="6C92498B" w14:textId="77777777" w:rsidR="00991CF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de body </w:t>
            </w:r>
          </w:p>
          <w:p w14:paraId="431C5A5F" w14:textId="77777777" w:rsidR="00B62B27" w:rsidRPr="00E27FB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91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bodies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3)</w:t>
            </w:r>
          </w:p>
        </w:tc>
        <w:tc>
          <w:tcPr>
            <w:tcW w:w="2362" w:type="dxa"/>
          </w:tcPr>
          <w:p w14:paraId="31C3D889" w14:textId="77777777" w:rsidR="00991CF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er</w:t>
            </w:r>
            <w:r w:rsidR="00991CFE">
              <w:rPr>
                <w:rFonts w:ascii="Times New Roman" w:hAnsi="Times New Roman" w:cs="Times New Roman"/>
                <w:b/>
                <w:sz w:val="24"/>
                <w:szCs w:val="24"/>
              </w:rPr>
              <w:t>marke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156DA6F" w14:textId="77777777" w:rsidR="00B62B27" w:rsidRPr="00E27FB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91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stores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4)</w:t>
            </w:r>
          </w:p>
        </w:tc>
        <w:tc>
          <w:tcPr>
            <w:tcW w:w="2363" w:type="dxa"/>
          </w:tcPr>
          <w:p w14:paraId="3C06A5EC" w14:textId="77777777" w:rsidR="00991CF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v</w:t>
            </w:r>
            <w:r w:rsidR="00991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ienc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res </w:t>
            </w:r>
          </w:p>
          <w:p w14:paraId="66182127" w14:textId="77777777" w:rsidR="00B62B27" w:rsidRPr="00E27FB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91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stores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3)</w:t>
            </w:r>
          </w:p>
        </w:tc>
        <w:tc>
          <w:tcPr>
            <w:tcW w:w="2362" w:type="dxa"/>
          </w:tcPr>
          <w:p w14:paraId="46BCCDE1" w14:textId="77777777" w:rsidR="00991CF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line Retailer </w:t>
            </w:r>
          </w:p>
          <w:p w14:paraId="5432FC1E" w14:textId="77777777" w:rsidR="00B62B27" w:rsidRPr="00E27FB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91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chain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)</w:t>
            </w:r>
          </w:p>
        </w:tc>
        <w:tc>
          <w:tcPr>
            <w:tcW w:w="2363" w:type="dxa"/>
          </w:tcPr>
          <w:p w14:paraId="42FEDA66" w14:textId="77777777" w:rsidR="00991CFE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food retailers </w:t>
            </w:r>
          </w:p>
          <w:p w14:paraId="460D4A2E" w14:textId="77777777" w:rsidR="00B62B27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91C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chains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3)</w:t>
            </w:r>
          </w:p>
        </w:tc>
      </w:tr>
      <w:tr w:rsidR="00991CFE" w:rsidRPr="00E27FBE" w14:paraId="607ECF91" w14:textId="77777777" w:rsidTr="0099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47F1F4F" w14:textId="77777777" w:rsidR="00B62B27" w:rsidRPr="00E27FBE" w:rsidRDefault="00991CF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rector/Chief Exec</w:t>
            </w:r>
          </w:p>
        </w:tc>
        <w:tc>
          <w:tcPr>
            <w:tcW w:w="2363" w:type="dxa"/>
          </w:tcPr>
          <w:p w14:paraId="7BE0FF13" w14:textId="4C4F700D" w:rsidR="00B62B27" w:rsidRPr="00E27FB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14:paraId="01A672E5" w14:textId="52FCDBBA" w:rsidR="00B62B27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3" w:type="dxa"/>
          </w:tcPr>
          <w:p w14:paraId="69925963" w14:textId="45A8463B" w:rsidR="00B62B27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2" w:type="dxa"/>
          </w:tcPr>
          <w:p w14:paraId="2E7C0C86" w14:textId="59BDBF80" w:rsidR="00B62B27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3" w:type="dxa"/>
          </w:tcPr>
          <w:p w14:paraId="67F942A6" w14:textId="42E02665" w:rsidR="00B62B27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91CFE" w:rsidRPr="00E27FBE" w14:paraId="37C8809C" w14:textId="77777777" w:rsidTr="0099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BEDD1C7" w14:textId="77777777" w:rsidR="00991CFE" w:rsidRPr="00E27FBE" w:rsidRDefault="00991CF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nior Manager (e.g. head of)</w:t>
            </w:r>
          </w:p>
        </w:tc>
        <w:tc>
          <w:tcPr>
            <w:tcW w:w="2363" w:type="dxa"/>
          </w:tcPr>
          <w:p w14:paraId="6D95B2E8" w14:textId="345A149C" w:rsidR="00991CFE" w:rsidRPr="00E27FB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603A6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14:paraId="22FD529D" w14:textId="60CEF626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3" w:type="dxa"/>
          </w:tcPr>
          <w:p w14:paraId="6B570CE7" w14:textId="5BD253F9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14:paraId="0596D8C8" w14:textId="3BFBC4F5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100%)</w:t>
            </w:r>
          </w:p>
        </w:tc>
        <w:tc>
          <w:tcPr>
            <w:tcW w:w="2363" w:type="dxa"/>
          </w:tcPr>
          <w:p w14:paraId="070722A3" w14:textId="032B4770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66.6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CFE" w:rsidRPr="00E27FBE" w14:paraId="03220DA3" w14:textId="77777777" w:rsidTr="0099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21FABFC2" w14:textId="77777777" w:rsidR="00991CFE" w:rsidRPr="00E27FBE" w:rsidRDefault="00991CF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nager (e.g. health/store manager)</w:t>
            </w:r>
          </w:p>
        </w:tc>
        <w:tc>
          <w:tcPr>
            <w:tcW w:w="2363" w:type="dxa"/>
          </w:tcPr>
          <w:p w14:paraId="2B9B3C36" w14:textId="05CB23F1" w:rsidR="00991CFE" w:rsidRPr="00E27FB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2" w:type="dxa"/>
          </w:tcPr>
          <w:p w14:paraId="7D61A913" w14:textId="587C2290" w:rsidR="00991CF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3" w:type="dxa"/>
          </w:tcPr>
          <w:p w14:paraId="26A0265B" w14:textId="0771825E" w:rsidR="00991CF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.33%)</w:t>
            </w:r>
          </w:p>
        </w:tc>
        <w:tc>
          <w:tcPr>
            <w:tcW w:w="2362" w:type="dxa"/>
          </w:tcPr>
          <w:p w14:paraId="68EC2CA0" w14:textId="60B1BACD" w:rsidR="00991CF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3" w:type="dxa"/>
          </w:tcPr>
          <w:p w14:paraId="4778DF79" w14:textId="5FEB3895" w:rsidR="00991CF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CFE" w:rsidRPr="00E27FBE" w14:paraId="2C5D0D59" w14:textId="77777777" w:rsidTr="0099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C71D02D" w14:textId="77777777" w:rsidR="00991CFE" w:rsidRPr="00E27FBE" w:rsidRDefault="00991CF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fessional/other (e.g. nutritionist, co-ordinator)</w:t>
            </w:r>
          </w:p>
        </w:tc>
        <w:tc>
          <w:tcPr>
            <w:tcW w:w="2363" w:type="dxa"/>
          </w:tcPr>
          <w:p w14:paraId="454C1D66" w14:textId="5CD4C9D6" w:rsidR="00991CFE" w:rsidRPr="00E27FB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2" w:type="dxa"/>
          </w:tcPr>
          <w:p w14:paraId="1410B4BD" w14:textId="1DF636D4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3" w:type="dxa"/>
          </w:tcPr>
          <w:p w14:paraId="5FF2729A" w14:textId="0E1FE1B6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.33%)</w:t>
            </w:r>
          </w:p>
        </w:tc>
        <w:tc>
          <w:tcPr>
            <w:tcW w:w="2362" w:type="dxa"/>
          </w:tcPr>
          <w:p w14:paraId="732363C5" w14:textId="70C8B738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3" w:type="dxa"/>
          </w:tcPr>
          <w:p w14:paraId="2FB77700" w14:textId="5420F085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62B27" w:rsidRPr="00E27FBE" w14:paraId="2A322768" w14:textId="77777777" w:rsidTr="0099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08D5DAB7" w14:textId="77777777" w:rsidR="00B62B27" w:rsidRPr="00B12C39" w:rsidRDefault="00B62B27" w:rsidP="00991C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nufacturers and wholesalers</w:t>
            </w:r>
          </w:p>
        </w:tc>
        <w:tc>
          <w:tcPr>
            <w:tcW w:w="2363" w:type="dxa"/>
          </w:tcPr>
          <w:p w14:paraId="0F34479F" w14:textId="77777777" w:rsidR="00991CFE" w:rsidRDefault="00991CFE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de body </w:t>
            </w:r>
          </w:p>
          <w:p w14:paraId="63AC4785" w14:textId="77777777" w:rsidR="00B62B27" w:rsidRPr="00E27FBE" w:rsidRDefault="00991CFE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2 bodies, n=2)</w:t>
            </w:r>
          </w:p>
        </w:tc>
        <w:tc>
          <w:tcPr>
            <w:tcW w:w="2362" w:type="dxa"/>
          </w:tcPr>
          <w:p w14:paraId="6340B253" w14:textId="77777777" w:rsidR="00603A68" w:rsidRDefault="00603A6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ufacturers </w:t>
            </w:r>
          </w:p>
          <w:p w14:paraId="44060167" w14:textId="77777777" w:rsidR="00B62B27" w:rsidRPr="00E27FBE" w:rsidRDefault="00603A6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5 companies, n=6)</w:t>
            </w:r>
          </w:p>
        </w:tc>
        <w:tc>
          <w:tcPr>
            <w:tcW w:w="2363" w:type="dxa"/>
          </w:tcPr>
          <w:p w14:paraId="3570B1CC" w14:textId="77777777" w:rsidR="00B62B27" w:rsidRPr="00603A68" w:rsidRDefault="00603A68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A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olesalers </w:t>
            </w:r>
          </w:p>
          <w:p w14:paraId="3F61AFBC" w14:textId="77777777" w:rsidR="00603A68" w:rsidRPr="00E27FBE" w:rsidRDefault="00603A68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68">
              <w:rPr>
                <w:rFonts w:ascii="Times New Roman" w:hAnsi="Times New Roman" w:cs="Times New Roman"/>
                <w:b/>
                <w:sz w:val="24"/>
                <w:szCs w:val="24"/>
              </w:rPr>
              <w:t>(1 wholesaler, n=1)</w:t>
            </w:r>
          </w:p>
        </w:tc>
        <w:tc>
          <w:tcPr>
            <w:tcW w:w="2362" w:type="dxa"/>
          </w:tcPr>
          <w:p w14:paraId="219F83DC" w14:textId="77777777" w:rsidR="00B62B27" w:rsidRPr="00E27FBE" w:rsidRDefault="00B62B27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7F924A1D" w14:textId="77777777" w:rsidR="00B62B27" w:rsidRPr="00E27FBE" w:rsidRDefault="00B62B27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CFE" w:rsidRPr="00E27FBE" w14:paraId="4C441C1B" w14:textId="77777777" w:rsidTr="0099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11E97C5" w14:textId="77777777" w:rsidR="00991CFE" w:rsidRDefault="00991CF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rector/Chief Exec</w:t>
            </w:r>
          </w:p>
        </w:tc>
        <w:tc>
          <w:tcPr>
            <w:tcW w:w="2363" w:type="dxa"/>
          </w:tcPr>
          <w:p w14:paraId="6DB15C58" w14:textId="5163A96C" w:rsidR="00991CFE" w:rsidRPr="00E27FB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91CF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14:paraId="48309EDE" w14:textId="1971980B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3" w:type="dxa"/>
          </w:tcPr>
          <w:p w14:paraId="0C4B9114" w14:textId="38B93541" w:rsidR="00991CF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2" w:type="dxa"/>
          </w:tcPr>
          <w:p w14:paraId="4A096B5B" w14:textId="77777777" w:rsidR="00991CFE" w:rsidRDefault="00991CFE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666859A6" w14:textId="77777777" w:rsidR="00991CFE" w:rsidRDefault="00991CFE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2B27" w:rsidRPr="00E27FBE" w14:paraId="38E71430" w14:textId="77777777" w:rsidTr="0099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BF719BD" w14:textId="77777777" w:rsidR="00B62B27" w:rsidRPr="00E27FBE" w:rsidRDefault="00991CF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nior Manager (e.g. head of)</w:t>
            </w:r>
          </w:p>
        </w:tc>
        <w:tc>
          <w:tcPr>
            <w:tcW w:w="2363" w:type="dxa"/>
          </w:tcPr>
          <w:p w14:paraId="01A35103" w14:textId="17C79610" w:rsidR="00B62B27" w:rsidRPr="00E27FB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2" w:type="dxa"/>
          </w:tcPr>
          <w:p w14:paraId="7167A28C" w14:textId="7654036B" w:rsidR="00B62B27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603A68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3" w:type="dxa"/>
          </w:tcPr>
          <w:p w14:paraId="2FD3D97C" w14:textId="396EAC7B" w:rsidR="00B62B27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2" w:type="dxa"/>
          </w:tcPr>
          <w:p w14:paraId="6D4B3C64" w14:textId="77777777" w:rsidR="00B62B27" w:rsidRDefault="00B62B27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7A58BA11" w14:textId="77777777" w:rsidR="00B62B27" w:rsidRDefault="00B62B27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2B27" w:rsidRPr="00E27FBE" w14:paraId="2B867CFA" w14:textId="77777777" w:rsidTr="0099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3FE5294" w14:textId="77777777" w:rsidR="00B62B27" w:rsidRPr="00E27FBE" w:rsidRDefault="00991CF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nager (e.g. health/store manager)</w:t>
            </w:r>
          </w:p>
        </w:tc>
        <w:tc>
          <w:tcPr>
            <w:tcW w:w="2363" w:type="dxa"/>
          </w:tcPr>
          <w:p w14:paraId="1EB2A2C7" w14:textId="679E7E1B" w:rsidR="00B62B27" w:rsidRPr="00E27FBE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03A68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14:paraId="461B69CF" w14:textId="7CDD5FA4" w:rsidR="00B62B27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603A68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3" w:type="dxa"/>
          </w:tcPr>
          <w:p w14:paraId="24B708E9" w14:textId="4F1D8AC8" w:rsidR="00B62B27" w:rsidRDefault="0065511B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2" w:type="dxa"/>
          </w:tcPr>
          <w:p w14:paraId="1CDD9CE7" w14:textId="77777777" w:rsidR="00B62B27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7CD8FD9D" w14:textId="77777777" w:rsidR="00B62B27" w:rsidRDefault="00B62B27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2B27" w:rsidRPr="00E27FBE" w14:paraId="22E41AB2" w14:textId="77777777" w:rsidTr="0099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1754FEB" w14:textId="77777777" w:rsidR="00B62B27" w:rsidRPr="00E27FBE" w:rsidRDefault="00991CFE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fessional/other (e.g. nutritionist, co-ordinator)</w:t>
            </w:r>
          </w:p>
        </w:tc>
        <w:tc>
          <w:tcPr>
            <w:tcW w:w="2363" w:type="dxa"/>
          </w:tcPr>
          <w:p w14:paraId="6C87E70D" w14:textId="1DE7B61B" w:rsidR="00B62B27" w:rsidRPr="00E27FBE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2" w:type="dxa"/>
          </w:tcPr>
          <w:p w14:paraId="34B7C127" w14:textId="47849522" w:rsidR="00B62B27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63" w:type="dxa"/>
          </w:tcPr>
          <w:p w14:paraId="0879D082" w14:textId="7849D558" w:rsidR="00B62B27" w:rsidRDefault="0065511B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03A6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14:paraId="4440CED0" w14:textId="77777777" w:rsidR="00B62B27" w:rsidRDefault="00B62B27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14:paraId="054AD543" w14:textId="77777777" w:rsidR="00B62B27" w:rsidRDefault="00B62B27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E0F0B6" w14:textId="77777777" w:rsidR="00E27FBE" w:rsidRDefault="00E27FBE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7F4BFD" w14:textId="77777777" w:rsidR="00603A68" w:rsidRDefault="00603A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92E288" w14:textId="0C63CAC7" w:rsidR="00B12C39" w:rsidRDefault="00B12C39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r w:rsidR="00D70282">
        <w:rPr>
          <w:rFonts w:ascii="Times New Roman" w:hAnsi="Times New Roman" w:cs="Times New Roman"/>
          <w:sz w:val="24"/>
          <w:szCs w:val="24"/>
        </w:rPr>
        <w:t>File 2: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 w:rsidR="00D7028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 – Enforcement Officer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9"/>
        <w:gridCol w:w="1969"/>
        <w:gridCol w:w="1969"/>
        <w:gridCol w:w="1969"/>
      </w:tblGrid>
      <w:tr w:rsidR="00580BC8" w:rsidRPr="00E27FBE" w14:paraId="6E4F8A94" w14:textId="77777777" w:rsidTr="00056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094908" w14:textId="77777777" w:rsidR="00580BC8" w:rsidRDefault="0025032A" w:rsidP="00991CFE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forcement Officers</w:t>
            </w: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2</w:t>
            </w: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264398A4" w14:textId="77777777" w:rsidR="00580BC8" w:rsidRPr="00E27FBE" w:rsidRDefault="00580BC8" w:rsidP="00603A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ng Standards officers</w:t>
            </w:r>
            <w:r w:rsidR="00224C9C">
              <w:rPr>
                <w:rFonts w:ascii="Times New Roman" w:hAnsi="Times New Roman" w:cs="Times New Roman"/>
                <w:sz w:val="24"/>
                <w:szCs w:val="24"/>
              </w:rPr>
              <w:t xml:space="preserve"> (n=13)</w:t>
            </w:r>
          </w:p>
        </w:tc>
        <w:tc>
          <w:tcPr>
            <w:tcW w:w="1969" w:type="dxa"/>
          </w:tcPr>
          <w:p w14:paraId="0A43922A" w14:textId="77777777" w:rsidR="00580BC8" w:rsidRPr="00E27FBE" w:rsidRDefault="00580BC8" w:rsidP="00603A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vironmental health officers, </w:t>
            </w:r>
            <w:r w:rsidR="00224C9C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B526D5">
              <w:rPr>
                <w:rFonts w:ascii="Times New Roman" w:hAnsi="Times New Roman" w:cs="Times New Roman"/>
                <w:sz w:val="24"/>
                <w:szCs w:val="24"/>
              </w:rPr>
              <w:t xml:space="preserve"> =6)</w:t>
            </w:r>
          </w:p>
        </w:tc>
        <w:tc>
          <w:tcPr>
            <w:tcW w:w="1969" w:type="dxa"/>
          </w:tcPr>
          <w:p w14:paraId="5D4B0CC7" w14:textId="77777777" w:rsidR="00580BC8" w:rsidRDefault="00580BC8" w:rsidP="00603A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Health officers, </w:t>
            </w:r>
            <w:r w:rsidR="00B526D5">
              <w:rPr>
                <w:rFonts w:ascii="Times New Roman" w:hAnsi="Times New Roman" w:cs="Times New Roman"/>
                <w:sz w:val="24"/>
                <w:szCs w:val="24"/>
              </w:rPr>
              <w:t>(n =3)</w:t>
            </w:r>
          </w:p>
          <w:p w14:paraId="23361EFD" w14:textId="77777777" w:rsidR="00580BC8" w:rsidRPr="00E27FBE" w:rsidRDefault="00580BC8" w:rsidP="00603A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BC8" w:rsidRPr="00E27FBE" w14:paraId="6CFA4CD7" w14:textId="77777777" w:rsidTr="00056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843238" w14:textId="53C92F3D" w:rsidR="00580BC8" w:rsidRPr="000561E9" w:rsidRDefault="00580BC8" w:rsidP="00991C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61E9">
              <w:rPr>
                <w:rFonts w:ascii="Times New Roman" w:hAnsi="Times New Roman" w:cs="Times New Roman"/>
                <w:i/>
                <w:sz w:val="24"/>
                <w:szCs w:val="24"/>
              </w:rPr>
              <w:t>Job Role</w:t>
            </w:r>
            <w:r w:rsidR="00224C9C" w:rsidRPr="000561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143B8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  <w:tc>
          <w:tcPr>
            <w:tcW w:w="1969" w:type="dxa"/>
          </w:tcPr>
          <w:p w14:paraId="76878241" w14:textId="77777777" w:rsidR="00580BC8" w:rsidRDefault="00580BC8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479CF7D1" w14:textId="77777777" w:rsidR="00580BC8" w:rsidRDefault="00580BC8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6BDBDEAC" w14:textId="77777777" w:rsidR="00580BC8" w:rsidRDefault="00580BC8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A68" w:rsidRPr="00E27FBE" w14:paraId="420100F9" w14:textId="77777777" w:rsidTr="00056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962C4B9" w14:textId="77777777" w:rsidR="00603A68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tional representative/Food lead</w:t>
            </w:r>
          </w:p>
          <w:p w14:paraId="3D21C759" w14:textId="77777777" w:rsidR="00603A68" w:rsidRPr="000561E9" w:rsidRDefault="00603A68" w:rsidP="00603A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69" w:type="dxa"/>
          </w:tcPr>
          <w:p w14:paraId="53E96883" w14:textId="09279643" w:rsidR="00603A68" w:rsidRPr="00454629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03A68" w:rsidRPr="00454629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3C5B58DC" w14:textId="58CAF2A1" w:rsidR="00603A68" w:rsidRPr="002A4031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03A68" w:rsidRPr="002A4031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176CBFA6" w14:textId="606400E8" w:rsidR="00603A68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603A6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3A68" w:rsidRPr="00E27FBE" w14:paraId="5F5BB6C8" w14:textId="77777777" w:rsidTr="00056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8F16BE" w14:textId="77777777" w:rsidR="00603A68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nior Officer</w:t>
            </w:r>
          </w:p>
          <w:p w14:paraId="7B683908" w14:textId="77777777" w:rsidR="00603A68" w:rsidRPr="000561E9" w:rsidRDefault="00603A68" w:rsidP="00603A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69" w:type="dxa"/>
          </w:tcPr>
          <w:p w14:paraId="6860E915" w14:textId="41F1455E" w:rsidR="00603A68" w:rsidRPr="00454629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603A68" w:rsidRPr="00454629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68DAAA29" w14:textId="3BF6817E" w:rsidR="00603A68" w:rsidRPr="002A4031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603A68" w:rsidRPr="002A4031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27BED770" w14:textId="37FB0E2A" w:rsidR="00603A68" w:rsidRPr="005C0B29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03A68" w:rsidRPr="005C0B29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3A68" w:rsidRPr="00E27FBE" w14:paraId="4B9DAC87" w14:textId="77777777" w:rsidTr="00056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C80015A" w14:textId="77777777" w:rsidR="00603A68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fficer</w:t>
            </w:r>
          </w:p>
          <w:p w14:paraId="35C0CCB6" w14:textId="77777777" w:rsidR="00603A68" w:rsidRPr="000561E9" w:rsidRDefault="00603A68" w:rsidP="00603A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69" w:type="dxa"/>
          </w:tcPr>
          <w:p w14:paraId="407A34FD" w14:textId="2AE44CF5" w:rsidR="00603A68" w:rsidRPr="00454629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603A68" w:rsidRPr="00454629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2B4FA3B4" w14:textId="5C905926" w:rsidR="00603A68" w:rsidRPr="002A4031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603A68" w:rsidRPr="002A403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29480968" w14:textId="6C0E6273" w:rsidR="00603A68" w:rsidRPr="005C0B29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603A68" w:rsidRPr="005C0B29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3A68" w:rsidRPr="00E27FBE" w14:paraId="35380025" w14:textId="77777777" w:rsidTr="00056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AF09766" w14:textId="77777777" w:rsidR="00603A68" w:rsidRPr="00603A68" w:rsidRDefault="00603A68" w:rsidP="00603A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A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otal</w:t>
            </w:r>
          </w:p>
        </w:tc>
        <w:tc>
          <w:tcPr>
            <w:tcW w:w="1969" w:type="dxa"/>
          </w:tcPr>
          <w:p w14:paraId="7AED1485" w14:textId="09F9D509" w:rsidR="00603A68" w:rsidRPr="00603A68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 (</w:t>
            </w:r>
            <w:r w:rsidR="00603A68" w:rsidRPr="00603A68">
              <w:rPr>
                <w:rFonts w:ascii="Times New Roman" w:hAnsi="Times New Roman" w:cs="Times New Roman"/>
                <w:i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743924E1" w14:textId="6C0B95B1" w:rsidR="00603A68" w:rsidRPr="00603A68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 (</w:t>
            </w:r>
            <w:r w:rsidR="00603A68" w:rsidRPr="00603A68">
              <w:rPr>
                <w:rFonts w:ascii="Times New Roman" w:hAnsi="Times New Roman" w:cs="Times New Roman"/>
                <w:i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4F48C19A" w14:textId="4D66CE12" w:rsidR="00603A68" w:rsidRPr="00603A68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 (</w:t>
            </w:r>
            <w:r w:rsidR="00603A68" w:rsidRPr="00603A68">
              <w:rPr>
                <w:rFonts w:ascii="Times New Roman" w:hAnsi="Times New Roman" w:cs="Times New Roman"/>
                <w:i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603A68" w:rsidRPr="00E27FBE" w14:paraId="4CB3AD37" w14:textId="77777777" w:rsidTr="00156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406A650E" w14:textId="77777777" w:rsidR="00603A68" w:rsidRPr="005C0B29" w:rsidRDefault="00603A68" w:rsidP="00603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ading standards providing</w:t>
            </w:r>
            <w:r w:rsidRPr="000561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imary authority support to retailers?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% (n)</w:t>
            </w:r>
          </w:p>
        </w:tc>
      </w:tr>
      <w:tr w:rsidR="00603A68" w:rsidRPr="00E27FBE" w14:paraId="75AB2BE3" w14:textId="77777777" w:rsidTr="00056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408FCBC" w14:textId="77777777" w:rsidR="00603A68" w:rsidRPr="00F05337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5337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1969" w:type="dxa"/>
          </w:tcPr>
          <w:p w14:paraId="07D48567" w14:textId="56C289AA" w:rsidR="00603A68" w:rsidRPr="004F7E2D" w:rsidRDefault="00D70282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8%)</w:t>
            </w:r>
          </w:p>
        </w:tc>
        <w:tc>
          <w:tcPr>
            <w:tcW w:w="1969" w:type="dxa"/>
          </w:tcPr>
          <w:p w14:paraId="7F0E705E" w14:textId="77777777" w:rsidR="00603A68" w:rsidRPr="002A4031" w:rsidRDefault="00603A6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69" w:type="dxa"/>
          </w:tcPr>
          <w:p w14:paraId="67F9CFF1" w14:textId="77777777" w:rsidR="00603A68" w:rsidRPr="005C0B29" w:rsidRDefault="00603A6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03A68" w:rsidRPr="00E27FBE" w14:paraId="62817E1E" w14:textId="77777777" w:rsidTr="00056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2BF8D6A" w14:textId="77777777" w:rsidR="00603A68" w:rsidRDefault="00603A68" w:rsidP="00603A68">
            <w:r w:rsidRPr="00F05337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1969" w:type="dxa"/>
          </w:tcPr>
          <w:p w14:paraId="49A0EF5A" w14:textId="4A270082" w:rsidR="00603A68" w:rsidRDefault="00D70282" w:rsidP="00D7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603A68" w:rsidRPr="004F7E2D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3E0B335A" w14:textId="77777777" w:rsidR="00603A68" w:rsidRPr="002A4031" w:rsidRDefault="00603A6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69" w:type="dxa"/>
          </w:tcPr>
          <w:p w14:paraId="4EBDCD80" w14:textId="77777777" w:rsidR="00603A68" w:rsidRPr="005C0B29" w:rsidRDefault="00603A6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03A68" w:rsidRPr="00E27FBE" w14:paraId="01343972" w14:textId="77777777" w:rsidTr="00056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CD01DD7" w14:textId="77777777" w:rsidR="00603A68" w:rsidRPr="00603A68" w:rsidRDefault="00603A68" w:rsidP="00603A68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03A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otal</w:t>
            </w:r>
          </w:p>
        </w:tc>
        <w:tc>
          <w:tcPr>
            <w:tcW w:w="1969" w:type="dxa"/>
          </w:tcPr>
          <w:p w14:paraId="77158BE2" w14:textId="6E405DEA" w:rsidR="00603A68" w:rsidRPr="00603A68" w:rsidRDefault="00D70282" w:rsidP="00D7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 (</w:t>
            </w:r>
            <w:r w:rsidR="00603A68" w:rsidRPr="00603A68">
              <w:rPr>
                <w:rFonts w:ascii="Times New Roman" w:hAnsi="Times New Roman" w:cs="Times New Roman"/>
                <w:i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10A44195" w14:textId="77777777" w:rsidR="00603A68" w:rsidRPr="002A4031" w:rsidRDefault="00603A6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69" w:type="dxa"/>
          </w:tcPr>
          <w:p w14:paraId="0874BAF0" w14:textId="77777777" w:rsidR="00603A68" w:rsidRPr="005C0B29" w:rsidRDefault="00603A6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03A68" w:rsidRPr="00E27FBE" w14:paraId="7BB902AE" w14:textId="77777777" w:rsidTr="00056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B8C7CFE" w14:textId="77777777" w:rsidR="00603A68" w:rsidRPr="000561E9" w:rsidRDefault="00603A68" w:rsidP="00603A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gion</w:t>
            </w:r>
          </w:p>
        </w:tc>
        <w:tc>
          <w:tcPr>
            <w:tcW w:w="1969" w:type="dxa"/>
          </w:tcPr>
          <w:p w14:paraId="67A3E70D" w14:textId="77777777" w:rsidR="00603A68" w:rsidRPr="00E27FBE" w:rsidRDefault="00603A6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15E3CDAB" w14:textId="77777777" w:rsidR="00603A68" w:rsidRPr="00E27FBE" w:rsidRDefault="00603A6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5F55DAD5" w14:textId="77777777" w:rsidR="00603A68" w:rsidRPr="00E27FBE" w:rsidRDefault="00603A6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A68" w:rsidRPr="00E27FBE" w14:paraId="45A6007A" w14:textId="77777777" w:rsidTr="00056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A8BD3C" w14:textId="77777777" w:rsidR="00603A68" w:rsidRPr="00885F15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5F15">
              <w:rPr>
                <w:rFonts w:ascii="Times New Roman" w:hAnsi="Times New Roman" w:cs="Times New Roman"/>
                <w:b w:val="0"/>
                <w:sz w:val="24"/>
                <w:szCs w:val="24"/>
              </w:rPr>
              <w:t>North</w:t>
            </w:r>
          </w:p>
        </w:tc>
        <w:tc>
          <w:tcPr>
            <w:tcW w:w="1969" w:type="dxa"/>
          </w:tcPr>
          <w:p w14:paraId="7B704930" w14:textId="1E47F4E3" w:rsidR="00603A68" w:rsidRPr="005D14FA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603A68" w:rsidRPr="005D14FA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1DB49E97" w14:textId="14812D78" w:rsidR="00603A68" w:rsidRPr="002D6DD4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603A68" w:rsidRPr="002D6DD4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3534CCEA" w14:textId="76EB13CA" w:rsidR="00603A68" w:rsidRPr="00C8083C" w:rsidRDefault="0065511B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03A68" w:rsidRPr="00E27FBE" w14:paraId="7BA170D9" w14:textId="77777777" w:rsidTr="00056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6D2F80" w14:textId="77777777" w:rsidR="00603A68" w:rsidRPr="00885F15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5F15">
              <w:rPr>
                <w:rFonts w:ascii="Times New Roman" w:hAnsi="Times New Roman" w:cs="Times New Roman"/>
                <w:b w:val="0"/>
                <w:sz w:val="24"/>
                <w:szCs w:val="24"/>
              </w:rPr>
              <w:t>Central</w:t>
            </w:r>
          </w:p>
        </w:tc>
        <w:tc>
          <w:tcPr>
            <w:tcW w:w="1969" w:type="dxa"/>
          </w:tcPr>
          <w:p w14:paraId="53C3F98C" w14:textId="1E3E0E90" w:rsidR="00603A68" w:rsidRPr="005D14FA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603A68" w:rsidRPr="005D14FA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2049449B" w14:textId="1414ABFC" w:rsidR="00603A68" w:rsidRPr="002D6DD4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2D6DD4">
              <w:rPr>
                <w:rFonts w:ascii="Times New Roman" w:hAnsi="Times New Roman" w:cs="Times New Roman"/>
                <w:sz w:val="24"/>
                <w:szCs w:val="24"/>
              </w:rPr>
              <w:t>16.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35D9B27F" w14:textId="7B0C1257" w:rsidR="00603A68" w:rsidRPr="00C8083C" w:rsidRDefault="0065511B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03A68" w:rsidRPr="00E27FBE" w14:paraId="204DF136" w14:textId="77777777" w:rsidTr="00056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73364E" w14:textId="77777777" w:rsidR="00603A68" w:rsidRPr="00885F15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5F15">
              <w:rPr>
                <w:rFonts w:ascii="Times New Roman" w:hAnsi="Times New Roman" w:cs="Times New Roman"/>
                <w:b w:val="0"/>
                <w:sz w:val="24"/>
                <w:szCs w:val="24"/>
              </w:rPr>
              <w:t>South</w:t>
            </w:r>
          </w:p>
        </w:tc>
        <w:tc>
          <w:tcPr>
            <w:tcW w:w="1969" w:type="dxa"/>
          </w:tcPr>
          <w:p w14:paraId="0DF749BF" w14:textId="1C1CD9E9" w:rsidR="00603A68" w:rsidRPr="005D14FA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603A68" w:rsidRPr="005D14FA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62D4DE28" w14:textId="701CBD41" w:rsidR="00603A68" w:rsidRPr="002D6DD4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2D6DD4">
              <w:rPr>
                <w:rFonts w:ascii="Times New Roman" w:hAnsi="Times New Roman" w:cs="Times New Roman"/>
                <w:sz w:val="24"/>
                <w:szCs w:val="24"/>
              </w:rPr>
              <w:t>16.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1B5B8019" w14:textId="096A0097" w:rsidR="00603A68" w:rsidRPr="00C8083C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603A68" w:rsidRPr="00C8083C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3A68" w:rsidRPr="00E27FBE" w14:paraId="18A7D314" w14:textId="77777777" w:rsidTr="00056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92B6BF2" w14:textId="77777777" w:rsidR="00603A68" w:rsidRPr="00885F15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5F15">
              <w:rPr>
                <w:rFonts w:ascii="Times New Roman" w:hAnsi="Times New Roman" w:cs="Times New Roman"/>
                <w:b w:val="0"/>
                <w:sz w:val="24"/>
                <w:szCs w:val="24"/>
              </w:rPr>
              <w:t>London Borough</w:t>
            </w:r>
          </w:p>
        </w:tc>
        <w:tc>
          <w:tcPr>
            <w:tcW w:w="1969" w:type="dxa"/>
          </w:tcPr>
          <w:p w14:paraId="41D9201F" w14:textId="41E7BB0C" w:rsidR="00603A68" w:rsidRPr="005D14FA" w:rsidRDefault="0065511B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69" w:type="dxa"/>
          </w:tcPr>
          <w:p w14:paraId="41B20CBE" w14:textId="06102D3C" w:rsidR="00603A68" w:rsidRPr="002D6DD4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2D6DD4">
              <w:rPr>
                <w:rFonts w:ascii="Times New Roman" w:hAnsi="Times New Roman" w:cs="Times New Roman"/>
                <w:sz w:val="24"/>
                <w:szCs w:val="24"/>
              </w:rPr>
              <w:t>16.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669FB9CD" w14:textId="619B371D" w:rsidR="00603A68" w:rsidRPr="00C8083C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03A68" w:rsidRPr="00C8083C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3A68" w:rsidRPr="00E27FBE" w14:paraId="72B4F61A" w14:textId="77777777" w:rsidTr="00056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959656D" w14:textId="77777777" w:rsidR="00603A68" w:rsidRPr="00885F15" w:rsidRDefault="00603A68" w:rsidP="00603A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85F15">
              <w:rPr>
                <w:rFonts w:ascii="Times New Roman" w:hAnsi="Times New Roman" w:cs="Times New Roman"/>
                <w:b w:val="0"/>
                <w:sz w:val="24"/>
                <w:szCs w:val="24"/>
              </w:rPr>
              <w:t>Wales</w:t>
            </w:r>
          </w:p>
        </w:tc>
        <w:tc>
          <w:tcPr>
            <w:tcW w:w="1969" w:type="dxa"/>
          </w:tcPr>
          <w:p w14:paraId="75950B84" w14:textId="739E879F" w:rsidR="00603A68" w:rsidRPr="005D14FA" w:rsidRDefault="0065511B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69" w:type="dxa"/>
          </w:tcPr>
          <w:p w14:paraId="71E7D025" w14:textId="25882A9A" w:rsidR="00603A68" w:rsidRPr="002D6DD4" w:rsidRDefault="005143B8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03A68" w:rsidRPr="002D6DD4">
              <w:rPr>
                <w:rFonts w:ascii="Times New Roman" w:hAnsi="Times New Roman" w:cs="Times New Roman"/>
                <w:sz w:val="24"/>
                <w:szCs w:val="24"/>
              </w:rPr>
              <w:t>16.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65290BC2" w14:textId="463F4C90" w:rsidR="00603A68" w:rsidRPr="00C8083C" w:rsidRDefault="0065511B" w:rsidP="00603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03A68" w:rsidRPr="00E27FBE" w14:paraId="2DD58DED" w14:textId="77777777" w:rsidTr="00056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52417A" w14:textId="77777777" w:rsidR="00603A68" w:rsidRPr="00603A68" w:rsidRDefault="00603A68" w:rsidP="00603A68">
            <w:pPr>
              <w:rPr>
                <w:b w:val="0"/>
                <w:i/>
              </w:rPr>
            </w:pPr>
            <w:r w:rsidRPr="00603A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otal</w:t>
            </w:r>
          </w:p>
        </w:tc>
        <w:tc>
          <w:tcPr>
            <w:tcW w:w="1969" w:type="dxa"/>
          </w:tcPr>
          <w:p w14:paraId="25A6ACE1" w14:textId="11A0CDD9" w:rsidR="00603A68" w:rsidRPr="00603A68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153B73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Pr="00603A68">
              <w:rPr>
                <w:rFonts w:ascii="Times New Roman" w:hAnsi="Times New Roman" w:cs="Times New Roman"/>
                <w:i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0642F920" w14:textId="233CF23F" w:rsidR="00603A68" w:rsidRPr="00603A68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 (</w:t>
            </w:r>
            <w:r w:rsidRPr="00603A68">
              <w:rPr>
                <w:rFonts w:ascii="Times New Roman" w:hAnsi="Times New Roman" w:cs="Times New Roman"/>
                <w:i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525BFBBE" w14:textId="5CF33CB1" w:rsidR="00603A68" w:rsidRPr="00603A68" w:rsidRDefault="005143B8" w:rsidP="00603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 (</w:t>
            </w:r>
            <w:r w:rsidRPr="00603A68">
              <w:rPr>
                <w:rFonts w:ascii="Times New Roman" w:hAnsi="Times New Roman" w:cs="Times New Roman"/>
                <w:i/>
                <w:sz w:val="24"/>
                <w:szCs w:val="24"/>
              </w:rPr>
              <w:t>100%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</w:tbl>
    <w:p w14:paraId="74B29822" w14:textId="77777777" w:rsidR="00E27FBE" w:rsidRDefault="00E27FBE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8344CB" w14:textId="77777777" w:rsidR="00603A68" w:rsidRDefault="00603A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F2DDB7" w14:textId="05D94EA9" w:rsidR="00A60411" w:rsidRDefault="00D70282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File 2: </w:t>
      </w:r>
      <w:r w:rsidR="00A6041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A60411">
        <w:rPr>
          <w:rFonts w:ascii="Times New Roman" w:hAnsi="Times New Roman" w:cs="Times New Roman"/>
          <w:sz w:val="24"/>
          <w:szCs w:val="24"/>
        </w:rPr>
        <w:t xml:space="preserve">4 – Health </w:t>
      </w:r>
      <w:r w:rsidR="0065511B">
        <w:rPr>
          <w:rFonts w:ascii="Times New Roman" w:hAnsi="Times New Roman" w:cs="Times New Roman"/>
          <w:sz w:val="24"/>
          <w:szCs w:val="24"/>
        </w:rPr>
        <w:t>Representatives</w:t>
      </w:r>
      <w:r w:rsidR="00A60411">
        <w:rPr>
          <w:rFonts w:ascii="Times New Roman" w:hAnsi="Times New Roman" w:cs="Times New Roman"/>
          <w:sz w:val="24"/>
          <w:szCs w:val="24"/>
        </w:rPr>
        <w:t xml:space="preserve"> Characteristics</w:t>
      </w:r>
    </w:p>
    <w:p w14:paraId="00307148" w14:textId="77777777" w:rsidR="00580BC8" w:rsidRDefault="00580BC8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9"/>
        <w:gridCol w:w="142"/>
        <w:gridCol w:w="4905"/>
      </w:tblGrid>
      <w:tr w:rsidR="0025032A" w:rsidRPr="00E27FBE" w14:paraId="4AF8016B" w14:textId="77777777" w:rsidTr="00957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767951" w14:textId="6880CD87" w:rsidR="0025032A" w:rsidRPr="00E27FBE" w:rsidRDefault="0025032A" w:rsidP="00991CF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Representatives</w:t>
            </w: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8</w:t>
            </w:r>
            <w:r w:rsidRPr="00E27F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47" w:type="dxa"/>
            <w:gridSpan w:val="2"/>
          </w:tcPr>
          <w:p w14:paraId="2518FEE9" w14:textId="16644A50" w:rsidR="0025032A" w:rsidRPr="00E27FBE" w:rsidRDefault="0025032A" w:rsidP="00991C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le type, </w:t>
            </w:r>
            <w:r w:rsidR="005143B8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</w:tr>
      <w:tr w:rsidR="0025032A" w:rsidRPr="00E27FBE" w14:paraId="718E4776" w14:textId="77777777" w:rsidTr="00E9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75B385E" w14:textId="77777777" w:rsidR="0025032A" w:rsidRPr="00E27FBE" w:rsidRDefault="0025032A" w:rsidP="00991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blic Health/Nutrition Academics (n=9)</w:t>
            </w:r>
          </w:p>
        </w:tc>
      </w:tr>
      <w:tr w:rsidR="0025032A" w:rsidRPr="00E27FBE" w14:paraId="50A5FA11" w14:textId="77777777" w:rsidTr="00957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7A58677C" w14:textId="77777777" w:rsidR="0025032A" w:rsidRPr="00E27FBE" w:rsidRDefault="0025032A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fessor/Associate Professor</w:t>
            </w:r>
          </w:p>
        </w:tc>
        <w:tc>
          <w:tcPr>
            <w:tcW w:w="4905" w:type="dxa"/>
          </w:tcPr>
          <w:p w14:paraId="2C86F65C" w14:textId="46804AC5" w:rsidR="0025032A" w:rsidRPr="00E27FBE" w:rsidRDefault="005143B8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25032A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032A" w:rsidRPr="00E27FBE" w14:paraId="0C028672" w14:textId="77777777" w:rsidTr="00957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0A77456E" w14:textId="77777777" w:rsidR="0025032A" w:rsidRPr="00E27FBE" w:rsidRDefault="0025032A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search Fellow/Associate</w:t>
            </w:r>
          </w:p>
        </w:tc>
        <w:tc>
          <w:tcPr>
            <w:tcW w:w="4905" w:type="dxa"/>
          </w:tcPr>
          <w:p w14:paraId="1CAF4BFA" w14:textId="31C052F1" w:rsidR="0025032A" w:rsidRPr="00E27FBE" w:rsidRDefault="005143B8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25032A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032A" w:rsidRPr="00E27FBE" w14:paraId="511688F6" w14:textId="77777777" w:rsidTr="00957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57EC87F9" w14:textId="77777777" w:rsidR="0025032A" w:rsidRPr="00E27FBE" w:rsidRDefault="0025032A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ecturer</w:t>
            </w:r>
          </w:p>
        </w:tc>
        <w:tc>
          <w:tcPr>
            <w:tcW w:w="4905" w:type="dxa"/>
          </w:tcPr>
          <w:p w14:paraId="28293D04" w14:textId="293EA9A8" w:rsidR="0025032A" w:rsidRPr="00E27FBE" w:rsidRDefault="005143B8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25032A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032A" w:rsidRPr="00E27FBE" w14:paraId="21F6EAF9" w14:textId="77777777" w:rsidTr="00EC6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68911C48" w14:textId="77777777" w:rsidR="0025032A" w:rsidRPr="00E27FBE" w:rsidRDefault="0025032A" w:rsidP="00991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n-Government Charities and Royal Societies</w:t>
            </w:r>
            <w:r w:rsidR="006704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=19)</w:t>
            </w:r>
          </w:p>
        </w:tc>
      </w:tr>
      <w:tr w:rsidR="0025032A" w:rsidRPr="00E27FBE" w14:paraId="58FC4C93" w14:textId="77777777" w:rsidTr="00957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18A10CC1" w14:textId="77777777" w:rsidR="0025032A" w:rsidRPr="00E27FBE" w:rsidRDefault="0025032A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rector/CEO </w:t>
            </w:r>
          </w:p>
        </w:tc>
        <w:tc>
          <w:tcPr>
            <w:tcW w:w="4905" w:type="dxa"/>
          </w:tcPr>
          <w:p w14:paraId="757307B9" w14:textId="7498949D" w:rsidR="0025032A" w:rsidRPr="00E27FBE" w:rsidRDefault="005143B8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6704F0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032A" w:rsidRPr="00E27FBE" w14:paraId="31EA1AB8" w14:textId="77777777" w:rsidTr="00957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621293B8" w14:textId="77777777" w:rsidR="0025032A" w:rsidRPr="00E27FBE" w:rsidRDefault="006704F0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nior manager (e.g. head of campaigns)</w:t>
            </w:r>
          </w:p>
        </w:tc>
        <w:tc>
          <w:tcPr>
            <w:tcW w:w="4905" w:type="dxa"/>
          </w:tcPr>
          <w:p w14:paraId="7DB9DE65" w14:textId="42801EE6" w:rsidR="0025032A" w:rsidRDefault="005143B8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6704F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95BFC0" w14:textId="77777777" w:rsidR="0025032A" w:rsidRPr="00E27FBE" w:rsidRDefault="0025032A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5032A" w:rsidRPr="00E27FBE" w14:paraId="7E3721E9" w14:textId="77777777" w:rsidTr="00957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7D0FC2E2" w14:textId="77777777" w:rsidR="0025032A" w:rsidRPr="00E27FBE" w:rsidRDefault="006704F0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nager (e.g. of policy, health)</w:t>
            </w:r>
          </w:p>
        </w:tc>
        <w:tc>
          <w:tcPr>
            <w:tcW w:w="4905" w:type="dxa"/>
          </w:tcPr>
          <w:p w14:paraId="60B44139" w14:textId="7E723D9C" w:rsidR="0025032A" w:rsidRPr="00E27FBE" w:rsidRDefault="005143B8" w:rsidP="00991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6704F0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04F0" w:rsidRPr="00E27FBE" w14:paraId="2DA6BAAC" w14:textId="77777777" w:rsidTr="00957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241CF1AA" w14:textId="77777777" w:rsidR="006704F0" w:rsidRDefault="006704F0" w:rsidP="00991CF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fessional/other (e.g. nutritionist, campaign coordinator)</w:t>
            </w:r>
          </w:p>
        </w:tc>
        <w:tc>
          <w:tcPr>
            <w:tcW w:w="4905" w:type="dxa"/>
          </w:tcPr>
          <w:p w14:paraId="056FD0B7" w14:textId="517B9EAE" w:rsidR="006704F0" w:rsidRDefault="005143B8" w:rsidP="00991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6704F0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054292E" w14:textId="77777777" w:rsidR="00580BC8" w:rsidRDefault="00580BC8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BCBB9A" w14:textId="77777777" w:rsidR="00580BC8" w:rsidRDefault="00580BC8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75E061" w14:textId="77777777" w:rsidR="00580BC8" w:rsidRDefault="00580BC8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2DD67C" w14:textId="77777777" w:rsidR="00580BC8" w:rsidRDefault="00580BC8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8A2671" w14:textId="77777777" w:rsidR="00580BC8" w:rsidRDefault="00580BC8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F19D41" w14:textId="77777777" w:rsidR="00580BC8" w:rsidRDefault="00580BC8" w:rsidP="00991C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2ACF82" w14:textId="77777777" w:rsidR="003F6063" w:rsidRDefault="00D70282" w:rsidP="00991CFE">
      <w:pPr>
        <w:spacing w:line="240" w:lineRule="auto"/>
      </w:pPr>
    </w:p>
    <w:sectPr w:rsidR="003F6063" w:rsidSect="00991C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D9C"/>
    <w:rsid w:val="00031D9C"/>
    <w:rsid w:val="000561E9"/>
    <w:rsid w:val="00153B73"/>
    <w:rsid w:val="00224C9C"/>
    <w:rsid w:val="0025032A"/>
    <w:rsid w:val="003B3EA4"/>
    <w:rsid w:val="00413D76"/>
    <w:rsid w:val="005143B8"/>
    <w:rsid w:val="00555FAC"/>
    <w:rsid w:val="00580BC8"/>
    <w:rsid w:val="005A00AD"/>
    <w:rsid w:val="00603A68"/>
    <w:rsid w:val="0065511B"/>
    <w:rsid w:val="006704F0"/>
    <w:rsid w:val="007E4850"/>
    <w:rsid w:val="00991CFE"/>
    <w:rsid w:val="00A60411"/>
    <w:rsid w:val="00B11AA7"/>
    <w:rsid w:val="00B12C39"/>
    <w:rsid w:val="00B40DBA"/>
    <w:rsid w:val="00B526D5"/>
    <w:rsid w:val="00B62B27"/>
    <w:rsid w:val="00D70282"/>
    <w:rsid w:val="00E27FBE"/>
    <w:rsid w:val="00F9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CF2A"/>
  <w15:chartTrackingRefBased/>
  <w15:docId w15:val="{3A5B99BA-7831-4442-A844-D38D6E709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D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7F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0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0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0A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0A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ir</dc:creator>
  <cp:keywords/>
  <dc:description/>
  <cp:lastModifiedBy>Sarah Muir</cp:lastModifiedBy>
  <cp:revision>2</cp:revision>
  <dcterms:created xsi:type="dcterms:W3CDTF">2023-01-03T13:00:00Z</dcterms:created>
  <dcterms:modified xsi:type="dcterms:W3CDTF">2023-01-03T13:00:00Z</dcterms:modified>
</cp:coreProperties>
</file>